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396"/>
        <w:tblW w:w="5347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3"/>
        <w:gridCol w:w="1634"/>
        <w:gridCol w:w="596"/>
        <w:gridCol w:w="858"/>
        <w:gridCol w:w="747"/>
        <w:gridCol w:w="764"/>
        <w:gridCol w:w="713"/>
        <w:gridCol w:w="733"/>
        <w:gridCol w:w="693"/>
        <w:gridCol w:w="711"/>
        <w:gridCol w:w="849"/>
      </w:tblGrid>
      <w:tr w:rsidR="0049212B" w:rsidRPr="00412AB2" w14:paraId="00D8B2B8" w14:textId="77777777" w:rsidTr="0049212B">
        <w:trPr>
          <w:trHeight w:val="290"/>
        </w:trPr>
        <w:tc>
          <w:tcPr>
            <w:tcW w:w="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033EE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name</w:t>
            </w:r>
            <w:proofErr w:type="spellEnd"/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9052E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Latin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name</w:t>
            </w:r>
            <w:proofErr w:type="spellEnd"/>
          </w:p>
        </w:tc>
        <w:tc>
          <w:tcPr>
            <w:tcW w:w="2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C9F40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bbr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A2ED7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SPEC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status</w:t>
            </w:r>
            <w:proofErr w:type="spellEnd"/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7D721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In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forests</w:t>
            </w:r>
            <w:proofErr w:type="spellEnd"/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8E66C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Ex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forests</w:t>
            </w:r>
            <w:proofErr w:type="spellEnd"/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0976F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In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edges</w:t>
            </w:r>
            <w:proofErr w:type="spellEnd"/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26EFE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Ex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edges</w:t>
            </w:r>
            <w:proofErr w:type="spellEnd"/>
          </w:p>
        </w:tc>
        <w:tc>
          <w:tcPr>
            <w:tcW w:w="3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CE2DB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In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open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BB785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External</w:t>
            </w:r>
            <w:proofErr w:type="spellEnd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open</w:t>
            </w:r>
          </w:p>
        </w:tc>
        <w:tc>
          <w:tcPr>
            <w:tcW w:w="4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03FB9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Total </w:t>
            </w:r>
            <w:proofErr w:type="spellStart"/>
            <w:r w:rsidRPr="00412AB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bundance</w:t>
            </w:r>
            <w:proofErr w:type="spellEnd"/>
          </w:p>
        </w:tc>
      </w:tr>
      <w:tr w:rsidR="0049212B" w:rsidRPr="00412AB2" w14:paraId="7C596A0B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44CF9E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ong-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ail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i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81C3AE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egitalo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udat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E0CC4C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aegcau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E5535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BB1D0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755691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2AD5F3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02A7BF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8E1F13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EF0BAF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40FDE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5</w:t>
            </w:r>
          </w:p>
        </w:tc>
      </w:tr>
      <w:tr w:rsidR="0049212B" w:rsidRPr="00412AB2" w14:paraId="7A5FD491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D46343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kylark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4CE99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laud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rvens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6A9D24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alaarv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BF566E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07A90A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90C289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27D0A9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20CC48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EDC88A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D7309B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148A14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</w:t>
            </w:r>
          </w:p>
        </w:tc>
      </w:tr>
      <w:tr w:rsidR="0049212B" w:rsidRPr="00412AB2" w14:paraId="7DE1A9C9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96AAC3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awny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pipi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5DCFC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nth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mpestr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5F8498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antcam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1288F4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C0DD0E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914825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2D91BA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E06733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87DE80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13A59F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69A05E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1</w:t>
            </w:r>
          </w:p>
        </w:tc>
      </w:tr>
      <w:tr w:rsidR="0049212B" w:rsidRPr="00412AB2" w14:paraId="7DAB3B5E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53B84A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ree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pipi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75D8FA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nth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trivial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B5DCDD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anttr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AEA3D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ECF8CA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B53A29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29105A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0926AC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C1713F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C666D2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07683C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5</w:t>
            </w:r>
          </w:p>
        </w:tc>
      </w:tr>
      <w:tr w:rsidR="0049212B" w:rsidRPr="00412AB2" w14:paraId="79E19C33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D11749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inne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1B1BC6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rdueli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nnabin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A95EAE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arca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46162D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71940B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ED4CDA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4E24E6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8E7350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8EA962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8E2D2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B662D3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</w:t>
            </w:r>
          </w:p>
        </w:tc>
      </w:tr>
      <w:tr w:rsidR="0049212B" w:rsidRPr="00412AB2" w14:paraId="5D7C082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F324F1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ope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goldfinc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810AA8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rdueli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rduel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26AC4F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arca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5136CA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53D427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A2B1DB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31F59C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4C3395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07CDFC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1A2E11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0A10CF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49212B" w:rsidRPr="00412AB2" w14:paraId="41A4306D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A51632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oep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greenfinc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55EF1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rdueli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hlor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EC12AA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archl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38D38F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BCEDA0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98E51B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E2F01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4227FA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A88BBF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AA0657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662A6C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8</w:t>
            </w:r>
          </w:p>
        </w:tc>
      </w:tr>
      <w:tr w:rsidR="0049212B" w:rsidRPr="00412AB2" w14:paraId="45F8703C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2E2983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iskin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F769C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rdueli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pin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3A1B65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arsp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DBC55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32DC5B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E06B8C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2EA6B3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62062D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37DAD7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74D81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892E21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</w:tr>
      <w:tr w:rsidR="0049212B" w:rsidRPr="00412AB2" w14:paraId="1A4B3C89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6F68C8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hort-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o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reecreep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B79217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erthy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brachydacty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10645C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erbr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AE96F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CE24EC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0F437D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40E813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7F82C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5C8F2C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917422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C523F1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63</w:t>
            </w:r>
          </w:p>
        </w:tc>
      </w:tr>
      <w:tr w:rsidR="0049212B" w:rsidRPr="00412AB2" w14:paraId="52D6861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35E0BD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Hawfinc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F825A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ccothrauste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ccothrauste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FC9FBA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ococc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C8B43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8B5E3A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4EADF9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191B6D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E1F6AE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6543CB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AA0AE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E71124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</w:t>
            </w:r>
          </w:p>
        </w:tc>
      </w:tr>
      <w:tr w:rsidR="0049212B" w:rsidRPr="00412AB2" w14:paraId="4D18BA9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AE2A34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ood pige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9EB7D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lumb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alumb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B0016F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olpal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D7DC35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CBCCB7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1D721E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53C43D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402FC9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1A1589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D07EF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AA4533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2</w:t>
            </w:r>
          </w:p>
        </w:tc>
      </w:tr>
      <w:tr w:rsidR="0049212B" w:rsidRPr="00412AB2" w14:paraId="69C64DF6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8BA543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arrio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crow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F3DD8B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rv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ron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2B08FD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orco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8A37D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38E0BB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63B9F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BE19D0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951279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969ED0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FB81A5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4D63BF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7</w:t>
            </w:r>
          </w:p>
        </w:tc>
      </w:tr>
      <w:tr w:rsidR="0049212B" w:rsidRPr="00412AB2" w14:paraId="585F087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7A9C62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ukoo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723ED0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ucul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nor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849398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ucca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30BFE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53F65F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C37E5D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77A120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1132A2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74410A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408AC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C18A42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4</w:t>
            </w:r>
          </w:p>
        </w:tc>
      </w:tr>
      <w:tr w:rsidR="0049212B" w:rsidRPr="00412AB2" w14:paraId="33FBD6EF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0D3DCF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Blue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i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AD0207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yaniste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aerulescen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D79FB9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yacae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BB6075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14501A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F5E3EF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DA2399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388F23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7C0C19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D035C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6AC887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70</w:t>
            </w:r>
          </w:p>
        </w:tc>
      </w:tr>
      <w:tr w:rsidR="0049212B" w:rsidRPr="00412AB2" w14:paraId="167ACBF8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F714DE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Great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ott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oodpeck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C6E19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Dendrocop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majo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0C9916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denmaj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FDB3E8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8FAD0C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2764F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758297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C3AE79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AD331E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32EE8B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9A1FD2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2</w:t>
            </w:r>
          </w:p>
        </w:tc>
      </w:tr>
      <w:tr w:rsidR="0049212B" w:rsidRPr="00412AB2" w14:paraId="7A167A83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FEFB60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esser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ott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oodpeck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A27B2B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Dendrocop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mino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000E87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denmi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E39F2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05CBD2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D09CC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E1AD5C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687432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E26FFA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2BCD5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0716AA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</w:t>
            </w:r>
          </w:p>
        </w:tc>
      </w:tr>
      <w:tr w:rsidR="0049212B" w:rsidRPr="00412AB2" w14:paraId="1AA5477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B66E39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irl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buntin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536A06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Emberiz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irl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BB55DB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mbci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7DA54A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DEE9CE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6071F8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A50E8B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FB8AC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907717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D97FFF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B44D4D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1</w:t>
            </w:r>
          </w:p>
        </w:tc>
      </w:tr>
      <w:tr w:rsidR="0049212B" w:rsidRPr="00412AB2" w14:paraId="7D099AFB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1B29B1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Yellowhamm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F4571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Emberiz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itrinel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7BDB46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mbcit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BE528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7708B4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39B661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BA8C87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520437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1C9275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CF6F8C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9B3427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49212B" w:rsidRPr="00412AB2" w14:paraId="27109D68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48B818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ope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robi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6F4D2B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Erithac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rubecu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94472A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rirub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EF1EA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D789A8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6CE0CF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9D4D97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5A793B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8DB3D2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DC6FC3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5C73A3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84</w:t>
            </w:r>
          </w:p>
        </w:tc>
      </w:tr>
      <w:tr w:rsidR="0049212B" w:rsidRPr="00412AB2" w14:paraId="757BC3E8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373615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haffinc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C6945A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fringill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eleb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DA200B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fricoe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B025FA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51C1DB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2AE1C4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C808FB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B17105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EDBB44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DA0B2C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8F68C9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03</w:t>
            </w:r>
          </w:p>
        </w:tc>
      </w:tr>
      <w:tr w:rsidR="0049212B" w:rsidRPr="00412AB2" w14:paraId="085C79AB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81799B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rest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ark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6FB8E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Galerid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ristat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5151FB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galcr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66F0A0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CE1424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8B8886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A56368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877BC9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48A4F3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0C9A9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394390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</w:t>
            </w:r>
          </w:p>
        </w:tc>
      </w:tr>
      <w:tr w:rsidR="0049212B" w:rsidRPr="00412AB2" w14:paraId="4E684D6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EB44A7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asi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ja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599C40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Garrul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glandari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701D94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gargl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F903A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80E2AD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28E0F5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EEE330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3293C0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FF0F59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0A974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359FDB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3</w:t>
            </w:r>
          </w:p>
        </w:tc>
      </w:tr>
      <w:tr w:rsidR="0049212B" w:rsidRPr="00412AB2" w14:paraId="312BBF30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26E00B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Melodious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arbl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11D80D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Hippolai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olyglott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3E35E5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hippol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4A7F57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80D4B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6D14F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2CA599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7DCCEF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CFD18B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AA4B1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410BCE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2</w:t>
            </w:r>
          </w:p>
        </w:tc>
      </w:tr>
      <w:tr w:rsidR="0049212B" w:rsidRPr="00412AB2" w14:paraId="28279A98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652630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Wood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ark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AE3ED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Lullul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rbore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4AE820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ularb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BEDC9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620B65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FFEFCC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433E60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60BCFD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E31415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A4CFC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7C47E2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9212B" w:rsidRPr="00412AB2" w14:paraId="638D81CF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262948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ighting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AE9F58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Luscini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megarhynco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C7D5C7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lusmeg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051170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1ED1A3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12C1E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AA5E80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9C2387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AFD1FB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B6C4A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DA37A0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9</w:t>
            </w:r>
          </w:p>
        </w:tc>
      </w:tr>
      <w:tr w:rsidR="0049212B" w:rsidRPr="00412AB2" w14:paraId="214CDA94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6B9DA8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White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agtail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30188A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Motacill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alb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CE4EC3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motalb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5473A5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895400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0C6C12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3EE041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D1F9BE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0ADCE6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6D52B3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AE72A4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9212B" w:rsidRPr="00412AB2" w14:paraId="345B30AF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C6A26E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ott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flycatch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F62215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Muscicap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triat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2A4CDE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musst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77C20E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00860F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C7DC6E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043F1C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99EDD6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A13D5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BA46C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3A585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4</w:t>
            </w:r>
          </w:p>
        </w:tc>
      </w:tr>
      <w:tr w:rsidR="0049212B" w:rsidRPr="00412AB2" w14:paraId="3066E7E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9677CD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rther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eathea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22C569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Oenanthe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oenanth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0196B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oenoe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A000AD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EAC4CD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30CCE8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D5C565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A68B85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73F98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38A4C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216668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</w:t>
            </w:r>
          </w:p>
        </w:tc>
      </w:tr>
      <w:tr w:rsidR="0049212B" w:rsidRPr="00412AB2" w14:paraId="1B8412D4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6DAA97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asi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golde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oriol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DA3F4F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Oriol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oriol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5F9DDE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orior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C1F06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42FABC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DECD5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5782B5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E2487C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A7A5DF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374E50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6829B1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9212B" w:rsidRPr="00412AB2" w14:paraId="2F4467D1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4D30A3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rest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i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3B8021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Paru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ristat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8AF228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arcr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CCFCF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010B09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B52B70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F440D7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0C54F1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C79176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C848F3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77B41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85</w:t>
            </w:r>
          </w:p>
        </w:tc>
      </w:tr>
      <w:tr w:rsidR="0049212B" w:rsidRPr="00412AB2" w14:paraId="2C03D45E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E4F7CD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Great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i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A751B9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arus majo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9B1829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armaj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EBE75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A170AF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10D549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773060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2BB77A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CEA79E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A53F8F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2824E5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49</w:t>
            </w:r>
          </w:p>
        </w:tc>
      </w:tr>
      <w:tr w:rsidR="0049212B" w:rsidRPr="00412AB2" w14:paraId="066C617D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9F6EA8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Black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redstar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090D2E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oenicur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ochruro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EF6C94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hooch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C952DF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212563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482806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D83E18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76EEAA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52CEBE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61B6B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AAC134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</w:tr>
      <w:tr w:rsidR="0049212B" w:rsidRPr="00412AB2" w14:paraId="047C4EDD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6E4B1F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redstar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E8BCAA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oenicur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oenicur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3EA9A4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hopho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2C4F7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0F11CE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CEEF59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6500DE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8330AC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9321BD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61BD0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A9D6D7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</w:tr>
      <w:tr w:rsidR="0049212B" w:rsidRPr="00412AB2" w14:paraId="77C95B83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FEA315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Bonelli's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arbl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7424F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ylloscop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bonelli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0BAADF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hybo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4B1745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6C9E92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B016C8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0AE6E0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EC113A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01B140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DD2DA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52C83C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5</w:t>
            </w:r>
          </w:p>
        </w:tc>
      </w:tr>
      <w:tr w:rsidR="0049212B" w:rsidRPr="00412AB2" w14:paraId="5F7C0B2E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2C89D1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hiffchaff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53F2F6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ylloscop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llybit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40B720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hycol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21F93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06387A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558F4F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0BB01B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13CF29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A32638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218E2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4586DE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27</w:t>
            </w:r>
          </w:p>
        </w:tc>
      </w:tr>
      <w:tr w:rsidR="0049212B" w:rsidRPr="00412AB2" w14:paraId="3FF0C75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4C5D7A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illow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arbl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EDEEE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ylloscop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trochil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6F26B8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hytro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D141DE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7CC8E3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D78EFF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9B50E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87C0E0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A33076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AF9A4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5BDDDB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49212B" w:rsidRPr="00412AB2" w14:paraId="6823012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31B73F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Gree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oodpecker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3BFEF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ic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viridis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BB1A48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icvi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9016B2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678225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CA2A6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BC9F0E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D2CE52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E5FEB5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0D3A70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2BC2D4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9212B" w:rsidRPr="00412AB2" w14:paraId="54F37AB9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1EFD34B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Dunnock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889987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runell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modular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1AB249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prumod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A7650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9DBDC3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29D056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CE5E45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A75AAD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F2877C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E8941B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2AC3ED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49212B" w:rsidRPr="00412AB2" w14:paraId="5CF235A2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BB7E31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Firecres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890126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Regulu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ignicapil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A1E7E2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regig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ED9EFA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9CB21C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0DB6F6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D4EF29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8BDF2C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A16DD2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2E475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C73438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9212B" w:rsidRPr="00412AB2" w14:paraId="5287112C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3006C6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tonecha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4BA27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axicol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torquat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AA5143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axto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05390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56A94F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4E1C17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C8B89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65F67E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522E9D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771581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24D176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9212B" w:rsidRPr="00412AB2" w14:paraId="1721D96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2AAA784" w14:textId="77777777" w:rsidR="0049212B" w:rsidRPr="00412AB2" w:rsidRDefault="002A4AA2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ope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</w:t>
            </w:r>
            <w:r w:rsidR="0049212B"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uthatc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7E9475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itt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europae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B6202D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iteu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A14853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04874C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6B4437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C8E0CC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08CACC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FCDCFA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5A4D0D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EED0D3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7</w:t>
            </w:r>
          </w:p>
        </w:tc>
      </w:tr>
      <w:tr w:rsidR="0049212B" w:rsidRPr="00412AB2" w14:paraId="35DFC038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89DB17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Collared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dov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ADD76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treptoteli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decaocto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C2E6F7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trdec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C767C7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89204C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4CEF3F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271BC6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0563A7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70E197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2F4889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A2984F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</w:tr>
      <w:tr w:rsidR="0049212B" w:rsidRPr="00412AB2" w14:paraId="553224D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3DDE3C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European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urtle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dov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79504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treptoteli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turtu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309394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trtu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3E6A32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20D9A2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EE0CB7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0E9D47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588C36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ABD2F0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6C19C2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C91172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1</w:t>
            </w:r>
          </w:p>
        </w:tc>
      </w:tr>
      <w:tr w:rsidR="0049212B" w:rsidRPr="00412AB2" w14:paraId="152D2F26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FBBEE4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Common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tarlin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7B0C6A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Sturnus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vulgar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3C2AD3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tuvul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E7B228A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4E8FDF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964EEC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028817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CFC594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7FA9DF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8BC38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0D9235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9</w:t>
            </w:r>
          </w:p>
        </w:tc>
      </w:tr>
      <w:tr w:rsidR="0049212B" w:rsidRPr="00412AB2" w14:paraId="5AEC5DEA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176924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Blackcap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CD6A6F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Sylvia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atricapil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1CFAD78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ylat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73E96D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72D32B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C00297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D43ABE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8265F1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31AA23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FCED06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C1EF6B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29</w:t>
            </w:r>
          </w:p>
        </w:tc>
      </w:tr>
      <w:tr w:rsidR="0049212B" w:rsidRPr="00412AB2" w14:paraId="584407AA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8DBCF1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hitethroat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3A5AE6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Sylvia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commun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621877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ylcom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F5650A6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D60AC2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B9F2D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8A620A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83FC53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17DB65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C7BAA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F51981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21</w:t>
            </w:r>
          </w:p>
        </w:tc>
      </w:tr>
      <w:tr w:rsidR="0049212B" w:rsidRPr="00412AB2" w14:paraId="3AAFABC7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4E6DAC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Wre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763CBD9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Troglodyte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troglodyte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902F9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rotro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87E224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Non-SPE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9F4B0D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B31F04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5DC3733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C3E842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560CA4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3CADC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BE49186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80</w:t>
            </w:r>
          </w:p>
        </w:tc>
      </w:tr>
      <w:tr w:rsidR="0049212B" w:rsidRPr="00412AB2" w14:paraId="5DB4FDE1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05DD2EE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Blackbird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A719B9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Turdu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meru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36A2933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urmer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BB66B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261390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6D494D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45E957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B979CF0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26C8651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869B72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AA52CC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71</w:t>
            </w:r>
          </w:p>
        </w:tc>
      </w:tr>
      <w:tr w:rsidR="0049212B" w:rsidRPr="00412AB2" w14:paraId="1798EF5B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37C842C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Song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</w:t>
            </w:r>
            <w:r w:rsidR="00041866"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h</w:t>
            </w: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rus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AE740E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Turdu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philomelo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4B1011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urph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5835A72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B319CC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957940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FD7547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2D05DB5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EA7A19F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FF04BC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0988E5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17</w:t>
            </w:r>
          </w:p>
        </w:tc>
      </w:tr>
      <w:tr w:rsidR="0049212B" w:rsidRPr="00412AB2" w14:paraId="44B13EF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1232A6F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Mistle</w:t>
            </w:r>
            <w:proofErr w:type="spellEnd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</w:t>
            </w:r>
            <w:r w:rsidR="00041866"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h</w:t>
            </w: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rus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D1FBCE4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Turdus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viscivor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59E4520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turvi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CED5B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0E96EF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65327B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F27687A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5DFF7B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C2F4128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E38A47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33C8B1B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31</w:t>
            </w:r>
          </w:p>
        </w:tc>
      </w:tr>
      <w:tr w:rsidR="0049212B" w:rsidRPr="00412AB2" w14:paraId="25EC44E5" w14:textId="77777777" w:rsidTr="0049212B">
        <w:trPr>
          <w:trHeight w:val="227"/>
        </w:trPr>
        <w:tc>
          <w:tcPr>
            <w:tcW w:w="7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C9270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Hoopo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B2935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Upupa</w:t>
            </w:r>
            <w:proofErr w:type="spellEnd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412AB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fr-FR"/>
              </w:rPr>
              <w:t>epop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8C527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upuepo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D0160D" w14:textId="77777777" w:rsidR="0049212B" w:rsidRPr="00412AB2" w:rsidRDefault="0049212B" w:rsidP="004921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SPEC-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EAC2F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47750C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62210D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9AEBCE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50FE2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F26F9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96D814" w14:textId="77777777" w:rsidR="0049212B" w:rsidRPr="00412AB2" w:rsidRDefault="0049212B" w:rsidP="004921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</w:pPr>
            <w:r w:rsidRPr="00412AB2">
              <w:rPr>
                <w:rFonts w:ascii="Calibri" w:hAnsi="Calibri" w:cs="Calibri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</w:tbl>
    <w:p w14:paraId="741BBF8F" w14:textId="77777777" w:rsidR="00B40533" w:rsidRPr="00412AB2" w:rsidRDefault="00DC3857">
      <w:pPr>
        <w:rPr>
          <w:sz w:val="14"/>
          <w:szCs w:val="14"/>
        </w:rPr>
      </w:pPr>
      <w:bookmarkStart w:id="0" w:name="_GoBack"/>
      <w:bookmarkEnd w:id="0"/>
    </w:p>
    <w:p w14:paraId="6790BDE5" w14:textId="77777777" w:rsidR="00B129B5" w:rsidRDefault="00B129B5"/>
    <w:p w14:paraId="36D1D83A" w14:textId="4DF46601" w:rsidR="00B129B5" w:rsidRPr="00941D4D" w:rsidRDefault="00DC3857">
      <w:pPr>
        <w:rPr>
          <w:lang w:val="en-US"/>
        </w:rPr>
      </w:pPr>
      <w:r w:rsidRPr="00DC3857">
        <w:rPr>
          <w:b/>
          <w:lang w:val="en-US"/>
        </w:rPr>
        <w:t>Appendix B</w:t>
      </w:r>
      <w:r w:rsidR="00941D4D" w:rsidRPr="00941D4D">
        <w:rPr>
          <w:lang w:val="en-US"/>
        </w:rPr>
        <w:t xml:space="preserve">. Mean </w:t>
      </w:r>
      <w:proofErr w:type="gramStart"/>
      <w:r w:rsidR="00941D4D" w:rsidRPr="00941D4D">
        <w:rPr>
          <w:lang w:val="en-US"/>
        </w:rPr>
        <w:t>transect</w:t>
      </w:r>
      <w:proofErr w:type="gramEnd"/>
      <w:r w:rsidR="00941D4D" w:rsidRPr="00941D4D">
        <w:rPr>
          <w:lang w:val="en-US"/>
        </w:rPr>
        <w:t xml:space="preserve"> </w:t>
      </w:r>
      <w:r w:rsidR="00941D4D">
        <w:rPr>
          <w:lang w:val="en-US"/>
        </w:rPr>
        <w:t xml:space="preserve">abundance </w:t>
      </w:r>
      <w:r w:rsidR="00941D4D" w:rsidRPr="00941D4D">
        <w:rPr>
          <w:lang w:val="en-US"/>
        </w:rPr>
        <w:t>and total abundance</w:t>
      </w:r>
      <w:r w:rsidR="00941D4D">
        <w:rPr>
          <w:lang w:val="en-US"/>
        </w:rPr>
        <w:t xml:space="preserve"> of 50 most abundant bird species recorded across the three regions. SPEC status is indicated (Birdlife International 2004).</w:t>
      </w:r>
    </w:p>
    <w:sectPr w:rsidR="00B129B5" w:rsidRPr="00941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FF"/>
    <w:rsid w:val="00041866"/>
    <w:rsid w:val="001C3C50"/>
    <w:rsid w:val="002A4AA2"/>
    <w:rsid w:val="00412AB2"/>
    <w:rsid w:val="0049212B"/>
    <w:rsid w:val="007A6FC6"/>
    <w:rsid w:val="00941D4D"/>
    <w:rsid w:val="00AC07F1"/>
    <w:rsid w:val="00B129B5"/>
    <w:rsid w:val="00CC302E"/>
    <w:rsid w:val="00DC3857"/>
    <w:rsid w:val="00F148FF"/>
    <w:rsid w:val="00F2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7D1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8</Words>
  <Characters>356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</dc:creator>
  <cp:lastModifiedBy>Julien TERRAUBE</cp:lastModifiedBy>
  <cp:revision>3</cp:revision>
  <dcterms:created xsi:type="dcterms:W3CDTF">2016-05-16T12:06:00Z</dcterms:created>
  <dcterms:modified xsi:type="dcterms:W3CDTF">2016-05-25T14:41:00Z</dcterms:modified>
</cp:coreProperties>
</file>